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899" w:rsidRPr="00AA6254" w:rsidRDefault="004158A7" w:rsidP="00AA6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063AD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Table S1</w:t>
      </w:r>
      <w:r w:rsidR="004E096A">
        <w:rPr>
          <w:rFonts w:ascii="Times New Roman" w:hAnsi="Times New Roman" w:cs="Times New Roman"/>
          <w:sz w:val="24"/>
          <w:szCs w:val="24"/>
        </w:rPr>
        <w:t xml:space="preserve">. Literature Search strategies for </w:t>
      </w:r>
      <w:r w:rsidR="007D0761">
        <w:rPr>
          <w:rFonts w:ascii="Times New Roman" w:hAnsi="Times New Roman" w:cs="Times New Roman"/>
          <w:sz w:val="24"/>
          <w:szCs w:val="24"/>
        </w:rPr>
        <w:t>food safety</w:t>
      </w:r>
      <w:r w:rsidR="00AA6254" w:rsidRPr="00AA6254">
        <w:rPr>
          <w:rFonts w:ascii="Times New Roman" w:hAnsi="Times New Roman" w:cs="Times New Roman"/>
          <w:sz w:val="24"/>
          <w:szCs w:val="24"/>
        </w:rPr>
        <w:t xml:space="preserve"> among food handlers of food service e</w:t>
      </w:r>
      <w:r w:rsidR="007D0761">
        <w:rPr>
          <w:rFonts w:ascii="Times New Roman" w:hAnsi="Times New Roman" w:cs="Times New Roman"/>
          <w:sz w:val="24"/>
          <w:szCs w:val="24"/>
        </w:rPr>
        <w:t>stablishments in Ethiopia, February</w:t>
      </w:r>
      <w:r w:rsidR="00AA6254" w:rsidRPr="00AA6254">
        <w:rPr>
          <w:rFonts w:ascii="Times New Roman" w:hAnsi="Times New Roman" w:cs="Times New Roman"/>
          <w:sz w:val="24"/>
          <w:szCs w:val="24"/>
        </w:rPr>
        <w:t xml:space="preserve"> 0</w:t>
      </w:r>
      <w:r w:rsidR="007D0761">
        <w:rPr>
          <w:rFonts w:ascii="Times New Roman" w:hAnsi="Times New Roman" w:cs="Times New Roman"/>
          <w:sz w:val="24"/>
          <w:szCs w:val="24"/>
        </w:rPr>
        <w:t>5</w:t>
      </w:r>
      <w:r w:rsidR="00AA6254" w:rsidRPr="00AA6254">
        <w:rPr>
          <w:rFonts w:ascii="Times New Roman" w:hAnsi="Times New Roman" w:cs="Times New Roman"/>
          <w:sz w:val="24"/>
          <w:szCs w:val="24"/>
        </w:rPr>
        <w:t>, 2</w:t>
      </w:r>
      <w:bookmarkStart w:id="0" w:name="_GoBack"/>
      <w:bookmarkEnd w:id="0"/>
      <w:r w:rsidR="007D0761">
        <w:rPr>
          <w:rFonts w:ascii="Times New Roman" w:hAnsi="Times New Roman" w:cs="Times New Roman"/>
          <w:sz w:val="24"/>
          <w:szCs w:val="24"/>
        </w:rPr>
        <w:t>022</w:t>
      </w:r>
    </w:p>
    <w:tbl>
      <w:tblPr>
        <w:tblStyle w:val="TableGrid"/>
        <w:tblW w:w="11483" w:type="dxa"/>
        <w:tblInd w:w="-743" w:type="dxa"/>
        <w:tblLook w:val="04A0"/>
      </w:tblPr>
      <w:tblGrid>
        <w:gridCol w:w="709"/>
        <w:gridCol w:w="2767"/>
        <w:gridCol w:w="6164"/>
        <w:gridCol w:w="1843"/>
      </w:tblGrid>
      <w:tr w:rsidR="00AC7899" w:rsidRPr="00AA6254" w:rsidTr="007D0761">
        <w:tc>
          <w:tcPr>
            <w:tcW w:w="709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2767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164" w:type="dxa"/>
          </w:tcPr>
          <w:p w:rsidR="00AC7899" w:rsidRPr="00AA6254" w:rsidRDefault="00AC7899" w:rsidP="00AA6254">
            <w:pPr>
              <w:tabs>
                <w:tab w:val="left" w:pos="1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  <w:r w:rsidR="00AA6254" w:rsidRPr="00AA625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7" w:type="dxa"/>
          </w:tcPr>
          <w:p w:rsidR="00AC7899" w:rsidRPr="00AA6254" w:rsidRDefault="0025488D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164" w:type="dxa"/>
          </w:tcPr>
          <w:p w:rsidR="00AC7899" w:rsidRPr="007D0761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761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((("Food Safety"[MeSH Terms] OR "Food hygiene"[All Fields] OR "Food sanitation"[All Fields] OR "Food handling"[All Fields]) AND "Practice"[All Fields] AND "Associated factors"[All Fields]) OR "related factors"[All Fields] OR "Determining factors"[All Fields]) AND ("Food handler"[All Fields] OR "Food handlers"[All Fields]) AND ("Ethiopia"[MeSH Terms] OR "Ethiopia"[All Fields] OR "Ethiopia’s"[All Fields])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D07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7" w:type="dxa"/>
          </w:tcPr>
          <w:p w:rsidR="00AC7899" w:rsidRPr="00AA6254" w:rsidRDefault="00495653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164" w:type="dxa"/>
          </w:tcPr>
          <w:p w:rsidR="00AC7899" w:rsidRPr="00AA6254" w:rsidRDefault="007D0761" w:rsidP="007D07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761">
              <w:rPr>
                <w:rFonts w:ascii="Times New Roman" w:hAnsi="Times New Roman" w:cs="Times New Roman"/>
                <w:sz w:val="24"/>
                <w:szCs w:val="24"/>
              </w:rPr>
              <w:t>allintitle: Ethiopia "Food safety practice" OR "Food hygiene practice" OR "Food sanitation practice" OR "Food handling practice" OR "Food safety practice" OR "F</w:t>
            </w:r>
            <w:r w:rsidR="006C08F7">
              <w:rPr>
                <w:rFonts w:ascii="Times New Roman" w:hAnsi="Times New Roman" w:cs="Times New Roman"/>
                <w:sz w:val="24"/>
                <w:szCs w:val="24"/>
              </w:rPr>
              <w:t>ood sanitation practice</w:t>
            </w:r>
            <w:r w:rsidRPr="007D0761">
              <w:rPr>
                <w:rFonts w:ascii="Times New Roman" w:hAnsi="Times New Roman" w:cs="Times New Roman"/>
                <w:sz w:val="24"/>
                <w:szCs w:val="24"/>
              </w:rPr>
              <w:t>" OR "Food handlers practice"</w:t>
            </w:r>
          </w:p>
        </w:tc>
        <w:tc>
          <w:tcPr>
            <w:tcW w:w="1843" w:type="dxa"/>
          </w:tcPr>
          <w:p w:rsidR="00AC7899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7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164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('food handlers' OR (('food'/exp OR food) AND handlers)) AND ('ethiopia'/exp OR ethiopia)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7" w:type="dxa"/>
          </w:tcPr>
          <w:p w:rsidR="00AC7899" w:rsidRPr="00AA6254" w:rsidRDefault="0025488D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164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TITLE-ABS-KEY ( ''food  AND handlers''  AND  ethiopia )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7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ovidMEDLINE</w:t>
            </w:r>
            <w:r w:rsidR="004960E6">
              <w:rPr>
                <w:rFonts w:ascii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6164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(Food handlers and Ethiopia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7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6164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Find articles with these terms: Food handlers and Ethiopia(Research articles </w:t>
            </w:r>
            <w:r w:rsidR="0025488D" w:rsidRPr="00AA6254">
              <w:rPr>
                <w:rFonts w:ascii="Times New Roman" w:hAnsi="Times New Roman" w:cs="Times New Roman"/>
                <w:sz w:val="24"/>
                <w:szCs w:val="24"/>
              </w:rPr>
              <w:t>highlighted</w:t>
            </w: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67" w:type="dxa"/>
          </w:tcPr>
          <w:p w:rsidR="00AC7899" w:rsidRPr="00AA6254" w:rsidRDefault="004960E6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 </w:t>
            </w:r>
            <w:r w:rsidR="00B60A64" w:rsidRPr="00AA6254">
              <w:rPr>
                <w:rFonts w:ascii="Times New Roman" w:hAnsi="Times New Roman" w:cs="Times New Roman"/>
                <w:sz w:val="24"/>
                <w:szCs w:val="24"/>
              </w:rPr>
              <w:t>of sciences</w:t>
            </w:r>
          </w:p>
        </w:tc>
        <w:tc>
          <w:tcPr>
            <w:tcW w:w="6164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 TOPIC: (Food handlers and Ethiopia)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7" w:type="dxa"/>
          </w:tcPr>
          <w:p w:rsidR="00AC7899" w:rsidRPr="00AA6254" w:rsidRDefault="00944248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6164" w:type="dxa"/>
          </w:tcPr>
          <w:p w:rsidR="00AC7899" w:rsidRPr="00AA6254" w:rsidRDefault="00944248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ab(food handlers) AND ab(Ethiopia)</w:t>
            </w:r>
          </w:p>
        </w:tc>
        <w:tc>
          <w:tcPr>
            <w:tcW w:w="1843" w:type="dxa"/>
          </w:tcPr>
          <w:p w:rsidR="00AC7899" w:rsidRPr="00AA6254" w:rsidRDefault="0092311E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D0761" w:rsidRPr="00AA6254" w:rsidTr="007D0761">
        <w:tc>
          <w:tcPr>
            <w:tcW w:w="709" w:type="dxa"/>
          </w:tcPr>
          <w:p w:rsidR="007D0761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7" w:type="dxa"/>
          </w:tcPr>
          <w:p w:rsidR="007D0761" w:rsidRPr="002A0863" w:rsidRDefault="007D0761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African Journal Online</w:t>
            </w:r>
          </w:p>
        </w:tc>
        <w:tc>
          <w:tcPr>
            <w:tcW w:w="6164" w:type="dxa"/>
          </w:tcPr>
          <w:p w:rsidR="007D0761" w:rsidRPr="002A0863" w:rsidRDefault="007D0761" w:rsidP="007D0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od handlers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" AND "Ethiopia”</w:t>
            </w:r>
          </w:p>
        </w:tc>
        <w:tc>
          <w:tcPr>
            <w:tcW w:w="1843" w:type="dxa"/>
          </w:tcPr>
          <w:p w:rsidR="007D0761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D0761" w:rsidRPr="00AA6254" w:rsidTr="007D0761">
        <w:tc>
          <w:tcPr>
            <w:tcW w:w="709" w:type="dxa"/>
          </w:tcPr>
          <w:p w:rsidR="007D0761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67" w:type="dxa"/>
          </w:tcPr>
          <w:p w:rsidR="007D0761" w:rsidRPr="002A0863" w:rsidRDefault="007D0761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Direct of Open Access 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urnals</w:t>
            </w:r>
          </w:p>
        </w:tc>
        <w:tc>
          <w:tcPr>
            <w:tcW w:w="6164" w:type="dxa"/>
          </w:tcPr>
          <w:p w:rsidR="007D0761" w:rsidRPr="002A0863" w:rsidRDefault="007D0761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Food handlers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" AND "Ethiopia”</w:t>
            </w:r>
          </w:p>
        </w:tc>
        <w:tc>
          <w:tcPr>
            <w:tcW w:w="1843" w:type="dxa"/>
          </w:tcPr>
          <w:p w:rsidR="007D0761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D0761" w:rsidRPr="00AA6254" w:rsidTr="007D0761">
        <w:tc>
          <w:tcPr>
            <w:tcW w:w="709" w:type="dxa"/>
          </w:tcPr>
          <w:p w:rsidR="007D0761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7" w:type="dxa"/>
          </w:tcPr>
          <w:p w:rsidR="007D0761" w:rsidRPr="002A0863" w:rsidRDefault="00FD01ED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164" w:type="dxa"/>
          </w:tcPr>
          <w:p w:rsidR="007D0761" w:rsidRDefault="007D0761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D0761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</w:tbl>
    <w:p w:rsidR="00AC7899" w:rsidRPr="00AA6254" w:rsidRDefault="00AC7899" w:rsidP="00AA6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C7899" w:rsidRPr="00AA6254" w:rsidSect="00E3742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3D23" w:rsidRDefault="00793D23" w:rsidP="004E096A">
      <w:pPr>
        <w:spacing w:after="0" w:line="240" w:lineRule="auto"/>
      </w:pPr>
      <w:r>
        <w:separator/>
      </w:r>
    </w:p>
  </w:endnote>
  <w:endnote w:type="continuationSeparator" w:id="1">
    <w:p w:rsidR="00793D23" w:rsidRDefault="00793D23" w:rsidP="004E0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277740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096A" w:rsidRDefault="00E3283E">
        <w:pPr>
          <w:pStyle w:val="Footer"/>
          <w:jc w:val="center"/>
        </w:pPr>
        <w:r>
          <w:fldChar w:fldCharType="begin"/>
        </w:r>
        <w:r w:rsidR="004E096A">
          <w:instrText xml:space="preserve"> PAGE   \* MERGEFORMAT </w:instrText>
        </w:r>
        <w:r>
          <w:fldChar w:fldCharType="separate"/>
        </w:r>
        <w:r w:rsidR="00331F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096A" w:rsidRDefault="004E09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3D23" w:rsidRDefault="00793D23" w:rsidP="004E096A">
      <w:pPr>
        <w:spacing w:after="0" w:line="240" w:lineRule="auto"/>
      </w:pPr>
      <w:r>
        <w:separator/>
      </w:r>
    </w:p>
  </w:footnote>
  <w:footnote w:type="continuationSeparator" w:id="1">
    <w:p w:rsidR="00793D23" w:rsidRDefault="00793D23" w:rsidP="004E0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ayNLA0sTQyNjYytLC0NDJT0lEKTi0uzszPAykwqwUAMGIyuSwAAAA="/>
  </w:docVars>
  <w:rsids>
    <w:rsidRoot w:val="00A159C4"/>
    <w:rsid w:val="00001C3A"/>
    <w:rsid w:val="00006B79"/>
    <w:rsid w:val="00006C3A"/>
    <w:rsid w:val="000077CE"/>
    <w:rsid w:val="0001077A"/>
    <w:rsid w:val="00010D1C"/>
    <w:rsid w:val="00011261"/>
    <w:rsid w:val="0001235E"/>
    <w:rsid w:val="00012B1A"/>
    <w:rsid w:val="00016813"/>
    <w:rsid w:val="000177EE"/>
    <w:rsid w:val="00017C7A"/>
    <w:rsid w:val="0002018B"/>
    <w:rsid w:val="00020F5B"/>
    <w:rsid w:val="00021ACF"/>
    <w:rsid w:val="000225E8"/>
    <w:rsid w:val="00023308"/>
    <w:rsid w:val="0002361B"/>
    <w:rsid w:val="00027811"/>
    <w:rsid w:val="00030DD8"/>
    <w:rsid w:val="000325BB"/>
    <w:rsid w:val="00034204"/>
    <w:rsid w:val="00043225"/>
    <w:rsid w:val="000439CA"/>
    <w:rsid w:val="00044D9A"/>
    <w:rsid w:val="00046565"/>
    <w:rsid w:val="00046F60"/>
    <w:rsid w:val="000563DF"/>
    <w:rsid w:val="0005724A"/>
    <w:rsid w:val="00057257"/>
    <w:rsid w:val="00057B13"/>
    <w:rsid w:val="00057D89"/>
    <w:rsid w:val="0006049D"/>
    <w:rsid w:val="00063ADC"/>
    <w:rsid w:val="000641EB"/>
    <w:rsid w:val="000646BD"/>
    <w:rsid w:val="00064DA2"/>
    <w:rsid w:val="00066FE5"/>
    <w:rsid w:val="000722A2"/>
    <w:rsid w:val="00072888"/>
    <w:rsid w:val="00074435"/>
    <w:rsid w:val="000751DC"/>
    <w:rsid w:val="00075493"/>
    <w:rsid w:val="00075CFA"/>
    <w:rsid w:val="0007780E"/>
    <w:rsid w:val="00080381"/>
    <w:rsid w:val="00081725"/>
    <w:rsid w:val="00082C09"/>
    <w:rsid w:val="000865B8"/>
    <w:rsid w:val="000870F4"/>
    <w:rsid w:val="00087D8C"/>
    <w:rsid w:val="0009637E"/>
    <w:rsid w:val="0009675B"/>
    <w:rsid w:val="0009675F"/>
    <w:rsid w:val="000969BD"/>
    <w:rsid w:val="00097E3B"/>
    <w:rsid w:val="000A03A6"/>
    <w:rsid w:val="000A0706"/>
    <w:rsid w:val="000A19D6"/>
    <w:rsid w:val="000A2642"/>
    <w:rsid w:val="000A46A4"/>
    <w:rsid w:val="000A5203"/>
    <w:rsid w:val="000A52E2"/>
    <w:rsid w:val="000A6834"/>
    <w:rsid w:val="000A68FC"/>
    <w:rsid w:val="000A6BB8"/>
    <w:rsid w:val="000B274B"/>
    <w:rsid w:val="000B3223"/>
    <w:rsid w:val="000B49BD"/>
    <w:rsid w:val="000B743F"/>
    <w:rsid w:val="000B7AE3"/>
    <w:rsid w:val="000C2911"/>
    <w:rsid w:val="000C31F6"/>
    <w:rsid w:val="000C489F"/>
    <w:rsid w:val="000C4BBC"/>
    <w:rsid w:val="000C5A3E"/>
    <w:rsid w:val="000C6171"/>
    <w:rsid w:val="000D01CC"/>
    <w:rsid w:val="000D3B36"/>
    <w:rsid w:val="000D6A87"/>
    <w:rsid w:val="000E14E4"/>
    <w:rsid w:val="000E234F"/>
    <w:rsid w:val="000E264E"/>
    <w:rsid w:val="000E344A"/>
    <w:rsid w:val="000E5406"/>
    <w:rsid w:val="000E6F5C"/>
    <w:rsid w:val="000F045C"/>
    <w:rsid w:val="000F1D12"/>
    <w:rsid w:val="000F6241"/>
    <w:rsid w:val="000F6917"/>
    <w:rsid w:val="0010604E"/>
    <w:rsid w:val="00112284"/>
    <w:rsid w:val="00113183"/>
    <w:rsid w:val="00113811"/>
    <w:rsid w:val="00114527"/>
    <w:rsid w:val="00114A96"/>
    <w:rsid w:val="00117B64"/>
    <w:rsid w:val="00121132"/>
    <w:rsid w:val="00124F0F"/>
    <w:rsid w:val="00127138"/>
    <w:rsid w:val="00127D54"/>
    <w:rsid w:val="00130A22"/>
    <w:rsid w:val="00130FC1"/>
    <w:rsid w:val="0013134E"/>
    <w:rsid w:val="00131FCA"/>
    <w:rsid w:val="00135EC0"/>
    <w:rsid w:val="00136154"/>
    <w:rsid w:val="0013672B"/>
    <w:rsid w:val="00137E61"/>
    <w:rsid w:val="00140A2E"/>
    <w:rsid w:val="00141202"/>
    <w:rsid w:val="00145918"/>
    <w:rsid w:val="0014715A"/>
    <w:rsid w:val="00150BFC"/>
    <w:rsid w:val="00152CB4"/>
    <w:rsid w:val="00153CA1"/>
    <w:rsid w:val="001540EE"/>
    <w:rsid w:val="00157129"/>
    <w:rsid w:val="0016020C"/>
    <w:rsid w:val="00161133"/>
    <w:rsid w:val="00163628"/>
    <w:rsid w:val="0016474D"/>
    <w:rsid w:val="001651FB"/>
    <w:rsid w:val="0016603B"/>
    <w:rsid w:val="001671DD"/>
    <w:rsid w:val="001732CC"/>
    <w:rsid w:val="001732F4"/>
    <w:rsid w:val="00174BC8"/>
    <w:rsid w:val="0017684C"/>
    <w:rsid w:val="001774BA"/>
    <w:rsid w:val="001829F2"/>
    <w:rsid w:val="001834B2"/>
    <w:rsid w:val="0018365C"/>
    <w:rsid w:val="00183A14"/>
    <w:rsid w:val="00186BB9"/>
    <w:rsid w:val="00190B78"/>
    <w:rsid w:val="00195196"/>
    <w:rsid w:val="00196611"/>
    <w:rsid w:val="001A0BDF"/>
    <w:rsid w:val="001A1DF0"/>
    <w:rsid w:val="001A58A3"/>
    <w:rsid w:val="001A5AAB"/>
    <w:rsid w:val="001A5ECF"/>
    <w:rsid w:val="001B15E5"/>
    <w:rsid w:val="001B23A7"/>
    <w:rsid w:val="001B27C1"/>
    <w:rsid w:val="001B5D54"/>
    <w:rsid w:val="001C1260"/>
    <w:rsid w:val="001C3C76"/>
    <w:rsid w:val="001C57BC"/>
    <w:rsid w:val="001C66CB"/>
    <w:rsid w:val="001D0A33"/>
    <w:rsid w:val="001D307C"/>
    <w:rsid w:val="001D4CF5"/>
    <w:rsid w:val="001D65B1"/>
    <w:rsid w:val="001E18B1"/>
    <w:rsid w:val="001F14F1"/>
    <w:rsid w:val="001F67D2"/>
    <w:rsid w:val="00201F78"/>
    <w:rsid w:val="00203C89"/>
    <w:rsid w:val="002058AC"/>
    <w:rsid w:val="00207704"/>
    <w:rsid w:val="00211CD5"/>
    <w:rsid w:val="002122F7"/>
    <w:rsid w:val="00213138"/>
    <w:rsid w:val="002156A3"/>
    <w:rsid w:val="00217E16"/>
    <w:rsid w:val="002221DF"/>
    <w:rsid w:val="00223A59"/>
    <w:rsid w:val="0023554E"/>
    <w:rsid w:val="002435F3"/>
    <w:rsid w:val="00247BA4"/>
    <w:rsid w:val="0025148F"/>
    <w:rsid w:val="00251A77"/>
    <w:rsid w:val="00252876"/>
    <w:rsid w:val="0025488D"/>
    <w:rsid w:val="00254C6E"/>
    <w:rsid w:val="00255257"/>
    <w:rsid w:val="0025698F"/>
    <w:rsid w:val="0026486C"/>
    <w:rsid w:val="00264C4E"/>
    <w:rsid w:val="002667B7"/>
    <w:rsid w:val="002746E9"/>
    <w:rsid w:val="0027688D"/>
    <w:rsid w:val="00281CE3"/>
    <w:rsid w:val="0028239D"/>
    <w:rsid w:val="0028334C"/>
    <w:rsid w:val="00284A42"/>
    <w:rsid w:val="002920A3"/>
    <w:rsid w:val="002961FC"/>
    <w:rsid w:val="002A1317"/>
    <w:rsid w:val="002A38CA"/>
    <w:rsid w:val="002B0ACC"/>
    <w:rsid w:val="002B0F60"/>
    <w:rsid w:val="002B1D81"/>
    <w:rsid w:val="002B22B1"/>
    <w:rsid w:val="002B2773"/>
    <w:rsid w:val="002B2B73"/>
    <w:rsid w:val="002B675E"/>
    <w:rsid w:val="002B7105"/>
    <w:rsid w:val="002B79F7"/>
    <w:rsid w:val="002C3BB8"/>
    <w:rsid w:val="002C5851"/>
    <w:rsid w:val="002C5B80"/>
    <w:rsid w:val="002C6CF7"/>
    <w:rsid w:val="002D0FF2"/>
    <w:rsid w:val="002D4079"/>
    <w:rsid w:val="002D4900"/>
    <w:rsid w:val="002D5524"/>
    <w:rsid w:val="002D6A61"/>
    <w:rsid w:val="002D6E41"/>
    <w:rsid w:val="002D7864"/>
    <w:rsid w:val="002D7930"/>
    <w:rsid w:val="002D79DF"/>
    <w:rsid w:val="002E0A97"/>
    <w:rsid w:val="002E31E9"/>
    <w:rsid w:val="002E3B2A"/>
    <w:rsid w:val="002E50B9"/>
    <w:rsid w:val="002F29ED"/>
    <w:rsid w:val="002F5C1F"/>
    <w:rsid w:val="002F6033"/>
    <w:rsid w:val="002F6BB2"/>
    <w:rsid w:val="002F7A92"/>
    <w:rsid w:val="00300052"/>
    <w:rsid w:val="003023DD"/>
    <w:rsid w:val="0030296C"/>
    <w:rsid w:val="00303290"/>
    <w:rsid w:val="003068BB"/>
    <w:rsid w:val="00307466"/>
    <w:rsid w:val="00316EA4"/>
    <w:rsid w:val="00317C16"/>
    <w:rsid w:val="00317FFB"/>
    <w:rsid w:val="003205BF"/>
    <w:rsid w:val="00320B26"/>
    <w:rsid w:val="00324AF0"/>
    <w:rsid w:val="003318F5"/>
    <w:rsid w:val="00331AB7"/>
    <w:rsid w:val="00331FDC"/>
    <w:rsid w:val="0033495E"/>
    <w:rsid w:val="00334E3B"/>
    <w:rsid w:val="003354C3"/>
    <w:rsid w:val="00340F26"/>
    <w:rsid w:val="003447B5"/>
    <w:rsid w:val="00344AC6"/>
    <w:rsid w:val="00345D43"/>
    <w:rsid w:val="00347349"/>
    <w:rsid w:val="00347935"/>
    <w:rsid w:val="00352BA8"/>
    <w:rsid w:val="00356B7B"/>
    <w:rsid w:val="003576F7"/>
    <w:rsid w:val="0036130E"/>
    <w:rsid w:val="003613DC"/>
    <w:rsid w:val="0036626B"/>
    <w:rsid w:val="0036658C"/>
    <w:rsid w:val="00366697"/>
    <w:rsid w:val="003729CB"/>
    <w:rsid w:val="0037355B"/>
    <w:rsid w:val="00373C5E"/>
    <w:rsid w:val="00373F3A"/>
    <w:rsid w:val="00374A81"/>
    <w:rsid w:val="00377A9F"/>
    <w:rsid w:val="003801BC"/>
    <w:rsid w:val="00380352"/>
    <w:rsid w:val="00380DC9"/>
    <w:rsid w:val="00382EE7"/>
    <w:rsid w:val="00391E3A"/>
    <w:rsid w:val="00392DA8"/>
    <w:rsid w:val="003946DD"/>
    <w:rsid w:val="00396C23"/>
    <w:rsid w:val="003A0964"/>
    <w:rsid w:val="003A165C"/>
    <w:rsid w:val="003A29A6"/>
    <w:rsid w:val="003A2C35"/>
    <w:rsid w:val="003A75A3"/>
    <w:rsid w:val="003B02C3"/>
    <w:rsid w:val="003B38F4"/>
    <w:rsid w:val="003B6A8F"/>
    <w:rsid w:val="003C02FE"/>
    <w:rsid w:val="003C2EEF"/>
    <w:rsid w:val="003C31BB"/>
    <w:rsid w:val="003C65C9"/>
    <w:rsid w:val="003C79DB"/>
    <w:rsid w:val="003E1B74"/>
    <w:rsid w:val="003E4FCA"/>
    <w:rsid w:val="003F2010"/>
    <w:rsid w:val="003F25E8"/>
    <w:rsid w:val="003F2D16"/>
    <w:rsid w:val="003F3556"/>
    <w:rsid w:val="003F5E30"/>
    <w:rsid w:val="003F6F35"/>
    <w:rsid w:val="003F7D25"/>
    <w:rsid w:val="004014A2"/>
    <w:rsid w:val="00402B63"/>
    <w:rsid w:val="0040416C"/>
    <w:rsid w:val="004158A7"/>
    <w:rsid w:val="004225C7"/>
    <w:rsid w:val="0042292B"/>
    <w:rsid w:val="00423ABB"/>
    <w:rsid w:val="00424800"/>
    <w:rsid w:val="00425494"/>
    <w:rsid w:val="00426359"/>
    <w:rsid w:val="0042645E"/>
    <w:rsid w:val="00426A64"/>
    <w:rsid w:val="00430271"/>
    <w:rsid w:val="00431A5B"/>
    <w:rsid w:val="0043269A"/>
    <w:rsid w:val="00435354"/>
    <w:rsid w:val="00435FD9"/>
    <w:rsid w:val="00436A6D"/>
    <w:rsid w:val="00437168"/>
    <w:rsid w:val="00441816"/>
    <w:rsid w:val="00444E49"/>
    <w:rsid w:val="0044517E"/>
    <w:rsid w:val="00454CD3"/>
    <w:rsid w:val="004557B2"/>
    <w:rsid w:val="00455B30"/>
    <w:rsid w:val="00465BA5"/>
    <w:rsid w:val="00467AF0"/>
    <w:rsid w:val="00467ED6"/>
    <w:rsid w:val="0047042B"/>
    <w:rsid w:val="004708E0"/>
    <w:rsid w:val="004727E4"/>
    <w:rsid w:val="00472CDA"/>
    <w:rsid w:val="004746FC"/>
    <w:rsid w:val="00475C30"/>
    <w:rsid w:val="00475CDC"/>
    <w:rsid w:val="00480856"/>
    <w:rsid w:val="00482FDB"/>
    <w:rsid w:val="00483ABE"/>
    <w:rsid w:val="004920BF"/>
    <w:rsid w:val="004927D9"/>
    <w:rsid w:val="00495653"/>
    <w:rsid w:val="004960E6"/>
    <w:rsid w:val="00497264"/>
    <w:rsid w:val="00497377"/>
    <w:rsid w:val="00497657"/>
    <w:rsid w:val="004979B3"/>
    <w:rsid w:val="004B1B70"/>
    <w:rsid w:val="004B42B4"/>
    <w:rsid w:val="004B724A"/>
    <w:rsid w:val="004C1EB4"/>
    <w:rsid w:val="004C45B7"/>
    <w:rsid w:val="004C46AE"/>
    <w:rsid w:val="004C7932"/>
    <w:rsid w:val="004D0378"/>
    <w:rsid w:val="004D27D8"/>
    <w:rsid w:val="004D39B3"/>
    <w:rsid w:val="004D5638"/>
    <w:rsid w:val="004E096A"/>
    <w:rsid w:val="004E72D1"/>
    <w:rsid w:val="004E72FC"/>
    <w:rsid w:val="004F34D5"/>
    <w:rsid w:val="004F7DF6"/>
    <w:rsid w:val="00503653"/>
    <w:rsid w:val="00504F77"/>
    <w:rsid w:val="005138FB"/>
    <w:rsid w:val="005152DE"/>
    <w:rsid w:val="00516202"/>
    <w:rsid w:val="00521596"/>
    <w:rsid w:val="00521DE1"/>
    <w:rsid w:val="00524BBA"/>
    <w:rsid w:val="00524DD5"/>
    <w:rsid w:val="005272BC"/>
    <w:rsid w:val="00527885"/>
    <w:rsid w:val="005316C3"/>
    <w:rsid w:val="005325AB"/>
    <w:rsid w:val="005354E2"/>
    <w:rsid w:val="00535A47"/>
    <w:rsid w:val="00536B86"/>
    <w:rsid w:val="005377E1"/>
    <w:rsid w:val="00540005"/>
    <w:rsid w:val="00542439"/>
    <w:rsid w:val="00543D9D"/>
    <w:rsid w:val="00544555"/>
    <w:rsid w:val="00546304"/>
    <w:rsid w:val="00547A16"/>
    <w:rsid w:val="00550DAD"/>
    <w:rsid w:val="00552862"/>
    <w:rsid w:val="00552B2C"/>
    <w:rsid w:val="0055431F"/>
    <w:rsid w:val="00555F7D"/>
    <w:rsid w:val="0055617D"/>
    <w:rsid w:val="0055627F"/>
    <w:rsid w:val="00557DD3"/>
    <w:rsid w:val="0056281B"/>
    <w:rsid w:val="00564689"/>
    <w:rsid w:val="00567014"/>
    <w:rsid w:val="005745B3"/>
    <w:rsid w:val="0058007E"/>
    <w:rsid w:val="0058236F"/>
    <w:rsid w:val="00584F4D"/>
    <w:rsid w:val="00585C2F"/>
    <w:rsid w:val="00590501"/>
    <w:rsid w:val="00591551"/>
    <w:rsid w:val="00591BE6"/>
    <w:rsid w:val="00591C7A"/>
    <w:rsid w:val="005933EB"/>
    <w:rsid w:val="00594766"/>
    <w:rsid w:val="00597F42"/>
    <w:rsid w:val="005A2231"/>
    <w:rsid w:val="005A71B1"/>
    <w:rsid w:val="005B16C2"/>
    <w:rsid w:val="005B3737"/>
    <w:rsid w:val="005B664C"/>
    <w:rsid w:val="005B7650"/>
    <w:rsid w:val="005C024D"/>
    <w:rsid w:val="005C080D"/>
    <w:rsid w:val="005C1AEA"/>
    <w:rsid w:val="005C2233"/>
    <w:rsid w:val="005C3C56"/>
    <w:rsid w:val="005C3F2E"/>
    <w:rsid w:val="005C41D4"/>
    <w:rsid w:val="005C66D9"/>
    <w:rsid w:val="005C74FB"/>
    <w:rsid w:val="005D0CDD"/>
    <w:rsid w:val="005D1A2D"/>
    <w:rsid w:val="005D24AE"/>
    <w:rsid w:val="005D2F8E"/>
    <w:rsid w:val="005D6323"/>
    <w:rsid w:val="005F1217"/>
    <w:rsid w:val="005F1A13"/>
    <w:rsid w:val="005F5238"/>
    <w:rsid w:val="005F6495"/>
    <w:rsid w:val="0060256F"/>
    <w:rsid w:val="00602BD0"/>
    <w:rsid w:val="00604F1A"/>
    <w:rsid w:val="006052D8"/>
    <w:rsid w:val="00607721"/>
    <w:rsid w:val="00611C64"/>
    <w:rsid w:val="00613EE0"/>
    <w:rsid w:val="00614808"/>
    <w:rsid w:val="00616B08"/>
    <w:rsid w:val="0061710A"/>
    <w:rsid w:val="00621D22"/>
    <w:rsid w:val="00625E02"/>
    <w:rsid w:val="00627CD6"/>
    <w:rsid w:val="00631916"/>
    <w:rsid w:val="00632C77"/>
    <w:rsid w:val="006343AD"/>
    <w:rsid w:val="00635444"/>
    <w:rsid w:val="00636599"/>
    <w:rsid w:val="00637A33"/>
    <w:rsid w:val="00640B2C"/>
    <w:rsid w:val="0064216E"/>
    <w:rsid w:val="00646A46"/>
    <w:rsid w:val="00647029"/>
    <w:rsid w:val="00647681"/>
    <w:rsid w:val="00651C87"/>
    <w:rsid w:val="00652A70"/>
    <w:rsid w:val="006536C8"/>
    <w:rsid w:val="006548B2"/>
    <w:rsid w:val="006603F0"/>
    <w:rsid w:val="006615E7"/>
    <w:rsid w:val="00662664"/>
    <w:rsid w:val="00662E71"/>
    <w:rsid w:val="0066468E"/>
    <w:rsid w:val="00664B4B"/>
    <w:rsid w:val="00664CBE"/>
    <w:rsid w:val="00666D53"/>
    <w:rsid w:val="0067013D"/>
    <w:rsid w:val="00672CAF"/>
    <w:rsid w:val="00672F39"/>
    <w:rsid w:val="00682F6B"/>
    <w:rsid w:val="006863BD"/>
    <w:rsid w:val="00686725"/>
    <w:rsid w:val="00687320"/>
    <w:rsid w:val="006913AF"/>
    <w:rsid w:val="00692824"/>
    <w:rsid w:val="00692B6C"/>
    <w:rsid w:val="0069449E"/>
    <w:rsid w:val="00695D66"/>
    <w:rsid w:val="006969CA"/>
    <w:rsid w:val="00697AB1"/>
    <w:rsid w:val="006A1F55"/>
    <w:rsid w:val="006A4644"/>
    <w:rsid w:val="006A6412"/>
    <w:rsid w:val="006A6926"/>
    <w:rsid w:val="006A73D9"/>
    <w:rsid w:val="006B09C2"/>
    <w:rsid w:val="006B4341"/>
    <w:rsid w:val="006C08F7"/>
    <w:rsid w:val="006C13DF"/>
    <w:rsid w:val="006C1B75"/>
    <w:rsid w:val="006C272B"/>
    <w:rsid w:val="006C2ABC"/>
    <w:rsid w:val="006C302D"/>
    <w:rsid w:val="006C310C"/>
    <w:rsid w:val="006C4A98"/>
    <w:rsid w:val="006C4CBE"/>
    <w:rsid w:val="006D036F"/>
    <w:rsid w:val="006D24A0"/>
    <w:rsid w:val="006D3C29"/>
    <w:rsid w:val="006D4C36"/>
    <w:rsid w:val="006D4F26"/>
    <w:rsid w:val="006D551B"/>
    <w:rsid w:val="006E4B71"/>
    <w:rsid w:val="006E5087"/>
    <w:rsid w:val="006F2B18"/>
    <w:rsid w:val="006F361B"/>
    <w:rsid w:val="006F3B88"/>
    <w:rsid w:val="006F4073"/>
    <w:rsid w:val="006F5718"/>
    <w:rsid w:val="006F7219"/>
    <w:rsid w:val="0070671E"/>
    <w:rsid w:val="00711059"/>
    <w:rsid w:val="0071198C"/>
    <w:rsid w:val="00714D24"/>
    <w:rsid w:val="00715888"/>
    <w:rsid w:val="0071654B"/>
    <w:rsid w:val="00716F50"/>
    <w:rsid w:val="00722539"/>
    <w:rsid w:val="00725B21"/>
    <w:rsid w:val="00726142"/>
    <w:rsid w:val="007308F7"/>
    <w:rsid w:val="00731042"/>
    <w:rsid w:val="00737B36"/>
    <w:rsid w:val="00740C8D"/>
    <w:rsid w:val="00743937"/>
    <w:rsid w:val="00743A08"/>
    <w:rsid w:val="00747910"/>
    <w:rsid w:val="007518F3"/>
    <w:rsid w:val="007537FB"/>
    <w:rsid w:val="00754931"/>
    <w:rsid w:val="00756449"/>
    <w:rsid w:val="007578DC"/>
    <w:rsid w:val="00757DCA"/>
    <w:rsid w:val="00761387"/>
    <w:rsid w:val="00761D7C"/>
    <w:rsid w:val="00761F4E"/>
    <w:rsid w:val="00762DD9"/>
    <w:rsid w:val="007658C4"/>
    <w:rsid w:val="00765D9F"/>
    <w:rsid w:val="0077331E"/>
    <w:rsid w:val="00774C1D"/>
    <w:rsid w:val="007750C3"/>
    <w:rsid w:val="00782588"/>
    <w:rsid w:val="00783831"/>
    <w:rsid w:val="00783BB0"/>
    <w:rsid w:val="00784870"/>
    <w:rsid w:val="00791255"/>
    <w:rsid w:val="007922AB"/>
    <w:rsid w:val="00793D23"/>
    <w:rsid w:val="007A0EFB"/>
    <w:rsid w:val="007A1B50"/>
    <w:rsid w:val="007A2C17"/>
    <w:rsid w:val="007A3226"/>
    <w:rsid w:val="007A36BE"/>
    <w:rsid w:val="007A628D"/>
    <w:rsid w:val="007B0EBF"/>
    <w:rsid w:val="007C1D92"/>
    <w:rsid w:val="007C36D5"/>
    <w:rsid w:val="007C45AC"/>
    <w:rsid w:val="007C6198"/>
    <w:rsid w:val="007C6F8D"/>
    <w:rsid w:val="007D0761"/>
    <w:rsid w:val="007D413A"/>
    <w:rsid w:val="007D55BA"/>
    <w:rsid w:val="007E02DF"/>
    <w:rsid w:val="007E13C0"/>
    <w:rsid w:val="007E5262"/>
    <w:rsid w:val="007E69CC"/>
    <w:rsid w:val="007E7E30"/>
    <w:rsid w:val="007F1995"/>
    <w:rsid w:val="007F22D2"/>
    <w:rsid w:val="007F34EF"/>
    <w:rsid w:val="007F4759"/>
    <w:rsid w:val="007F741B"/>
    <w:rsid w:val="00800F2C"/>
    <w:rsid w:val="00801127"/>
    <w:rsid w:val="0080130E"/>
    <w:rsid w:val="00801F48"/>
    <w:rsid w:val="008023A1"/>
    <w:rsid w:val="008040FA"/>
    <w:rsid w:val="00805B86"/>
    <w:rsid w:val="0080711A"/>
    <w:rsid w:val="00807533"/>
    <w:rsid w:val="0081374A"/>
    <w:rsid w:val="00815161"/>
    <w:rsid w:val="00820264"/>
    <w:rsid w:val="008232ED"/>
    <w:rsid w:val="00823708"/>
    <w:rsid w:val="008255A4"/>
    <w:rsid w:val="008300BC"/>
    <w:rsid w:val="00831D4C"/>
    <w:rsid w:val="00832B62"/>
    <w:rsid w:val="00833620"/>
    <w:rsid w:val="008355D9"/>
    <w:rsid w:val="00836547"/>
    <w:rsid w:val="008367E3"/>
    <w:rsid w:val="008414EA"/>
    <w:rsid w:val="00847DF3"/>
    <w:rsid w:val="008509DB"/>
    <w:rsid w:val="00852BF5"/>
    <w:rsid w:val="00853642"/>
    <w:rsid w:val="00855229"/>
    <w:rsid w:val="00855545"/>
    <w:rsid w:val="0085661C"/>
    <w:rsid w:val="008603C6"/>
    <w:rsid w:val="008618B7"/>
    <w:rsid w:val="00863ED6"/>
    <w:rsid w:val="008648B2"/>
    <w:rsid w:val="00864CC8"/>
    <w:rsid w:val="00866D9D"/>
    <w:rsid w:val="008673A6"/>
    <w:rsid w:val="00870F5C"/>
    <w:rsid w:val="008720C5"/>
    <w:rsid w:val="00873479"/>
    <w:rsid w:val="00873DB6"/>
    <w:rsid w:val="0088078D"/>
    <w:rsid w:val="00881420"/>
    <w:rsid w:val="00882947"/>
    <w:rsid w:val="0088351D"/>
    <w:rsid w:val="0088396C"/>
    <w:rsid w:val="008841CE"/>
    <w:rsid w:val="00886570"/>
    <w:rsid w:val="0088704B"/>
    <w:rsid w:val="00887D5F"/>
    <w:rsid w:val="00891FAB"/>
    <w:rsid w:val="0089372C"/>
    <w:rsid w:val="00894833"/>
    <w:rsid w:val="008953E8"/>
    <w:rsid w:val="00895F21"/>
    <w:rsid w:val="008A196A"/>
    <w:rsid w:val="008A1C47"/>
    <w:rsid w:val="008A3B1B"/>
    <w:rsid w:val="008A483F"/>
    <w:rsid w:val="008A4EC9"/>
    <w:rsid w:val="008A7A21"/>
    <w:rsid w:val="008B09AD"/>
    <w:rsid w:val="008B0FD7"/>
    <w:rsid w:val="008B4053"/>
    <w:rsid w:val="008B4682"/>
    <w:rsid w:val="008B7333"/>
    <w:rsid w:val="008B7B51"/>
    <w:rsid w:val="008C2138"/>
    <w:rsid w:val="008C2FCB"/>
    <w:rsid w:val="008C3EE3"/>
    <w:rsid w:val="008C442C"/>
    <w:rsid w:val="008C4B86"/>
    <w:rsid w:val="008C6518"/>
    <w:rsid w:val="008C685B"/>
    <w:rsid w:val="008C6FAC"/>
    <w:rsid w:val="008D39B1"/>
    <w:rsid w:val="008D3BD5"/>
    <w:rsid w:val="008D699E"/>
    <w:rsid w:val="008E15E3"/>
    <w:rsid w:val="008E2CD6"/>
    <w:rsid w:val="008E70BA"/>
    <w:rsid w:val="008F2A82"/>
    <w:rsid w:val="008F58E1"/>
    <w:rsid w:val="008F6977"/>
    <w:rsid w:val="00900F54"/>
    <w:rsid w:val="009046BC"/>
    <w:rsid w:val="00905382"/>
    <w:rsid w:val="00905763"/>
    <w:rsid w:val="0090678A"/>
    <w:rsid w:val="009100F5"/>
    <w:rsid w:val="00911832"/>
    <w:rsid w:val="009132B9"/>
    <w:rsid w:val="00913CB4"/>
    <w:rsid w:val="00915998"/>
    <w:rsid w:val="009213FD"/>
    <w:rsid w:val="00922996"/>
    <w:rsid w:val="0092311E"/>
    <w:rsid w:val="00925AB7"/>
    <w:rsid w:val="00927300"/>
    <w:rsid w:val="00927452"/>
    <w:rsid w:val="00930520"/>
    <w:rsid w:val="00935E54"/>
    <w:rsid w:val="00941EA7"/>
    <w:rsid w:val="00942877"/>
    <w:rsid w:val="00944248"/>
    <w:rsid w:val="00950D3D"/>
    <w:rsid w:val="0095198D"/>
    <w:rsid w:val="00952696"/>
    <w:rsid w:val="00953C25"/>
    <w:rsid w:val="00957B97"/>
    <w:rsid w:val="0096013E"/>
    <w:rsid w:val="00960B59"/>
    <w:rsid w:val="00961D27"/>
    <w:rsid w:val="00961F3E"/>
    <w:rsid w:val="0096434F"/>
    <w:rsid w:val="00965F61"/>
    <w:rsid w:val="00970722"/>
    <w:rsid w:val="00971779"/>
    <w:rsid w:val="009726EE"/>
    <w:rsid w:val="0097275F"/>
    <w:rsid w:val="00975893"/>
    <w:rsid w:val="00976DE5"/>
    <w:rsid w:val="00977C3D"/>
    <w:rsid w:val="00981CB6"/>
    <w:rsid w:val="00983310"/>
    <w:rsid w:val="00985D0F"/>
    <w:rsid w:val="009872E7"/>
    <w:rsid w:val="00990867"/>
    <w:rsid w:val="00990D0B"/>
    <w:rsid w:val="00992FD6"/>
    <w:rsid w:val="00993AE2"/>
    <w:rsid w:val="00994FA3"/>
    <w:rsid w:val="009A0A1B"/>
    <w:rsid w:val="009A2CB5"/>
    <w:rsid w:val="009A59FE"/>
    <w:rsid w:val="009A5EA6"/>
    <w:rsid w:val="009B5956"/>
    <w:rsid w:val="009C2EA6"/>
    <w:rsid w:val="009C317F"/>
    <w:rsid w:val="009C65B1"/>
    <w:rsid w:val="009D1A56"/>
    <w:rsid w:val="009D1DAD"/>
    <w:rsid w:val="009D27C1"/>
    <w:rsid w:val="009D2B07"/>
    <w:rsid w:val="009D2E0B"/>
    <w:rsid w:val="009D5726"/>
    <w:rsid w:val="009E1FEC"/>
    <w:rsid w:val="009F2FDE"/>
    <w:rsid w:val="009F4DE1"/>
    <w:rsid w:val="009F6599"/>
    <w:rsid w:val="00A00C1F"/>
    <w:rsid w:val="00A02824"/>
    <w:rsid w:val="00A02B7D"/>
    <w:rsid w:val="00A04359"/>
    <w:rsid w:val="00A06462"/>
    <w:rsid w:val="00A06546"/>
    <w:rsid w:val="00A06AB5"/>
    <w:rsid w:val="00A10CA3"/>
    <w:rsid w:val="00A12620"/>
    <w:rsid w:val="00A15051"/>
    <w:rsid w:val="00A159C4"/>
    <w:rsid w:val="00A20C22"/>
    <w:rsid w:val="00A24BC7"/>
    <w:rsid w:val="00A30DB7"/>
    <w:rsid w:val="00A31924"/>
    <w:rsid w:val="00A32F08"/>
    <w:rsid w:val="00A331ED"/>
    <w:rsid w:val="00A357CD"/>
    <w:rsid w:val="00A3726C"/>
    <w:rsid w:val="00A406E9"/>
    <w:rsid w:val="00A41EEA"/>
    <w:rsid w:val="00A4499F"/>
    <w:rsid w:val="00A530D4"/>
    <w:rsid w:val="00A53142"/>
    <w:rsid w:val="00A53616"/>
    <w:rsid w:val="00A5388E"/>
    <w:rsid w:val="00A54A01"/>
    <w:rsid w:val="00A562D3"/>
    <w:rsid w:val="00A61CFD"/>
    <w:rsid w:val="00A65878"/>
    <w:rsid w:val="00A666E7"/>
    <w:rsid w:val="00A71926"/>
    <w:rsid w:val="00A725B0"/>
    <w:rsid w:val="00A74E68"/>
    <w:rsid w:val="00A75092"/>
    <w:rsid w:val="00A75225"/>
    <w:rsid w:val="00A815B2"/>
    <w:rsid w:val="00A8246B"/>
    <w:rsid w:val="00A83522"/>
    <w:rsid w:val="00A83BBA"/>
    <w:rsid w:val="00A84576"/>
    <w:rsid w:val="00A8510A"/>
    <w:rsid w:val="00A86324"/>
    <w:rsid w:val="00A8667D"/>
    <w:rsid w:val="00A875BE"/>
    <w:rsid w:val="00A9041E"/>
    <w:rsid w:val="00A9539D"/>
    <w:rsid w:val="00A968F3"/>
    <w:rsid w:val="00AA4E01"/>
    <w:rsid w:val="00AA5BE7"/>
    <w:rsid w:val="00AA6254"/>
    <w:rsid w:val="00AB165C"/>
    <w:rsid w:val="00AB40C5"/>
    <w:rsid w:val="00AB41E9"/>
    <w:rsid w:val="00AB59A0"/>
    <w:rsid w:val="00AC0E6C"/>
    <w:rsid w:val="00AC3DE9"/>
    <w:rsid w:val="00AC5BA1"/>
    <w:rsid w:val="00AC7899"/>
    <w:rsid w:val="00AD2CA3"/>
    <w:rsid w:val="00AD389F"/>
    <w:rsid w:val="00AD454F"/>
    <w:rsid w:val="00AD50AC"/>
    <w:rsid w:val="00AD6C8F"/>
    <w:rsid w:val="00AD759D"/>
    <w:rsid w:val="00AE1CD0"/>
    <w:rsid w:val="00AE2FE6"/>
    <w:rsid w:val="00AE4081"/>
    <w:rsid w:val="00AF31CC"/>
    <w:rsid w:val="00AF3A1C"/>
    <w:rsid w:val="00AF579E"/>
    <w:rsid w:val="00AF5E70"/>
    <w:rsid w:val="00AF77E4"/>
    <w:rsid w:val="00B108FE"/>
    <w:rsid w:val="00B14167"/>
    <w:rsid w:val="00B17410"/>
    <w:rsid w:val="00B20ED3"/>
    <w:rsid w:val="00B2343C"/>
    <w:rsid w:val="00B23F91"/>
    <w:rsid w:val="00B24B65"/>
    <w:rsid w:val="00B264D0"/>
    <w:rsid w:val="00B306F2"/>
    <w:rsid w:val="00B3163B"/>
    <w:rsid w:val="00B37F04"/>
    <w:rsid w:val="00B41463"/>
    <w:rsid w:val="00B42BAD"/>
    <w:rsid w:val="00B45B5B"/>
    <w:rsid w:val="00B46E2F"/>
    <w:rsid w:val="00B52F0E"/>
    <w:rsid w:val="00B53453"/>
    <w:rsid w:val="00B56D47"/>
    <w:rsid w:val="00B60A64"/>
    <w:rsid w:val="00B62083"/>
    <w:rsid w:val="00B648E3"/>
    <w:rsid w:val="00B64D5C"/>
    <w:rsid w:val="00B64EA3"/>
    <w:rsid w:val="00B64FC7"/>
    <w:rsid w:val="00B6687F"/>
    <w:rsid w:val="00B7767E"/>
    <w:rsid w:val="00B776EE"/>
    <w:rsid w:val="00B80EDB"/>
    <w:rsid w:val="00B90320"/>
    <w:rsid w:val="00B91ECD"/>
    <w:rsid w:val="00B938BC"/>
    <w:rsid w:val="00B94FA5"/>
    <w:rsid w:val="00B9592F"/>
    <w:rsid w:val="00B967DE"/>
    <w:rsid w:val="00BA0092"/>
    <w:rsid w:val="00BA0111"/>
    <w:rsid w:val="00BA0F93"/>
    <w:rsid w:val="00BA1EB2"/>
    <w:rsid w:val="00BA601F"/>
    <w:rsid w:val="00BA6A12"/>
    <w:rsid w:val="00BA7597"/>
    <w:rsid w:val="00BB4959"/>
    <w:rsid w:val="00BB5634"/>
    <w:rsid w:val="00BB5AF6"/>
    <w:rsid w:val="00BB6144"/>
    <w:rsid w:val="00BB66BF"/>
    <w:rsid w:val="00BB7ECE"/>
    <w:rsid w:val="00BC1FA6"/>
    <w:rsid w:val="00BC1FDF"/>
    <w:rsid w:val="00BC658D"/>
    <w:rsid w:val="00BD02D6"/>
    <w:rsid w:val="00BD65DF"/>
    <w:rsid w:val="00BE037B"/>
    <w:rsid w:val="00BE0615"/>
    <w:rsid w:val="00BE3E1D"/>
    <w:rsid w:val="00BE5562"/>
    <w:rsid w:val="00BE6229"/>
    <w:rsid w:val="00BF2429"/>
    <w:rsid w:val="00BF2934"/>
    <w:rsid w:val="00BF4179"/>
    <w:rsid w:val="00BF55BC"/>
    <w:rsid w:val="00BF571E"/>
    <w:rsid w:val="00BF7042"/>
    <w:rsid w:val="00C000CB"/>
    <w:rsid w:val="00C020F3"/>
    <w:rsid w:val="00C02550"/>
    <w:rsid w:val="00C03DCF"/>
    <w:rsid w:val="00C03E0E"/>
    <w:rsid w:val="00C10298"/>
    <w:rsid w:val="00C10A25"/>
    <w:rsid w:val="00C22077"/>
    <w:rsid w:val="00C23D80"/>
    <w:rsid w:val="00C23F34"/>
    <w:rsid w:val="00C309B6"/>
    <w:rsid w:val="00C331F5"/>
    <w:rsid w:val="00C40330"/>
    <w:rsid w:val="00C40BF4"/>
    <w:rsid w:val="00C41DC6"/>
    <w:rsid w:val="00C42162"/>
    <w:rsid w:val="00C42D05"/>
    <w:rsid w:val="00C43147"/>
    <w:rsid w:val="00C45421"/>
    <w:rsid w:val="00C532CE"/>
    <w:rsid w:val="00C54810"/>
    <w:rsid w:val="00C61477"/>
    <w:rsid w:val="00C620A7"/>
    <w:rsid w:val="00C62B53"/>
    <w:rsid w:val="00C66B3F"/>
    <w:rsid w:val="00C7331D"/>
    <w:rsid w:val="00C74EE7"/>
    <w:rsid w:val="00C75945"/>
    <w:rsid w:val="00C774AB"/>
    <w:rsid w:val="00C77B0E"/>
    <w:rsid w:val="00C85341"/>
    <w:rsid w:val="00C85701"/>
    <w:rsid w:val="00C92631"/>
    <w:rsid w:val="00C94D5E"/>
    <w:rsid w:val="00CA2566"/>
    <w:rsid w:val="00CA3976"/>
    <w:rsid w:val="00CA42C4"/>
    <w:rsid w:val="00CA44DE"/>
    <w:rsid w:val="00CA6689"/>
    <w:rsid w:val="00CA6E8F"/>
    <w:rsid w:val="00CB0107"/>
    <w:rsid w:val="00CB25E6"/>
    <w:rsid w:val="00CB7C35"/>
    <w:rsid w:val="00CC2FDD"/>
    <w:rsid w:val="00CC5A34"/>
    <w:rsid w:val="00CC7CC0"/>
    <w:rsid w:val="00CD10BF"/>
    <w:rsid w:val="00CD30FF"/>
    <w:rsid w:val="00CD4003"/>
    <w:rsid w:val="00CD52FB"/>
    <w:rsid w:val="00CE01FE"/>
    <w:rsid w:val="00CE1B5F"/>
    <w:rsid w:val="00CE4399"/>
    <w:rsid w:val="00CF096C"/>
    <w:rsid w:val="00CF0BB4"/>
    <w:rsid w:val="00CF5A3D"/>
    <w:rsid w:val="00D00BD3"/>
    <w:rsid w:val="00D06A72"/>
    <w:rsid w:val="00D14A66"/>
    <w:rsid w:val="00D168F0"/>
    <w:rsid w:val="00D172DC"/>
    <w:rsid w:val="00D2163C"/>
    <w:rsid w:val="00D237E6"/>
    <w:rsid w:val="00D24BB2"/>
    <w:rsid w:val="00D2558C"/>
    <w:rsid w:val="00D27266"/>
    <w:rsid w:val="00D276E3"/>
    <w:rsid w:val="00D27D35"/>
    <w:rsid w:val="00D30038"/>
    <w:rsid w:val="00D318D9"/>
    <w:rsid w:val="00D41BE8"/>
    <w:rsid w:val="00D46673"/>
    <w:rsid w:val="00D46E1E"/>
    <w:rsid w:val="00D52B33"/>
    <w:rsid w:val="00D53662"/>
    <w:rsid w:val="00D56FD1"/>
    <w:rsid w:val="00D57F67"/>
    <w:rsid w:val="00D611CF"/>
    <w:rsid w:val="00D6358A"/>
    <w:rsid w:val="00D644F7"/>
    <w:rsid w:val="00D671B0"/>
    <w:rsid w:val="00D768AD"/>
    <w:rsid w:val="00D77483"/>
    <w:rsid w:val="00D812E5"/>
    <w:rsid w:val="00D82150"/>
    <w:rsid w:val="00D83AE5"/>
    <w:rsid w:val="00D85C4F"/>
    <w:rsid w:val="00D865B3"/>
    <w:rsid w:val="00D865FB"/>
    <w:rsid w:val="00D91434"/>
    <w:rsid w:val="00D92C01"/>
    <w:rsid w:val="00D933E9"/>
    <w:rsid w:val="00D93CEB"/>
    <w:rsid w:val="00D94AD0"/>
    <w:rsid w:val="00DA2F96"/>
    <w:rsid w:val="00DA4791"/>
    <w:rsid w:val="00DA49EF"/>
    <w:rsid w:val="00DA7AF3"/>
    <w:rsid w:val="00DB6A28"/>
    <w:rsid w:val="00DB78FC"/>
    <w:rsid w:val="00DC22ED"/>
    <w:rsid w:val="00DC2CE6"/>
    <w:rsid w:val="00DC4AFA"/>
    <w:rsid w:val="00DC4D62"/>
    <w:rsid w:val="00DC6CE6"/>
    <w:rsid w:val="00DC6FFD"/>
    <w:rsid w:val="00DD109C"/>
    <w:rsid w:val="00DD1D87"/>
    <w:rsid w:val="00DD46AF"/>
    <w:rsid w:val="00DD5DC4"/>
    <w:rsid w:val="00DD6F05"/>
    <w:rsid w:val="00DE0FAA"/>
    <w:rsid w:val="00DE1D92"/>
    <w:rsid w:val="00DE2FAF"/>
    <w:rsid w:val="00DE62B1"/>
    <w:rsid w:val="00DF08DE"/>
    <w:rsid w:val="00DF2D02"/>
    <w:rsid w:val="00DF3002"/>
    <w:rsid w:val="00DF3F0D"/>
    <w:rsid w:val="00DF618D"/>
    <w:rsid w:val="00E00E9B"/>
    <w:rsid w:val="00E01DA3"/>
    <w:rsid w:val="00E066E2"/>
    <w:rsid w:val="00E10FB5"/>
    <w:rsid w:val="00E116D4"/>
    <w:rsid w:val="00E1271C"/>
    <w:rsid w:val="00E14FE6"/>
    <w:rsid w:val="00E16A56"/>
    <w:rsid w:val="00E16E66"/>
    <w:rsid w:val="00E21C69"/>
    <w:rsid w:val="00E22154"/>
    <w:rsid w:val="00E2262F"/>
    <w:rsid w:val="00E27A10"/>
    <w:rsid w:val="00E30E73"/>
    <w:rsid w:val="00E31BEF"/>
    <w:rsid w:val="00E3283E"/>
    <w:rsid w:val="00E331C5"/>
    <w:rsid w:val="00E33C7B"/>
    <w:rsid w:val="00E35550"/>
    <w:rsid w:val="00E367BE"/>
    <w:rsid w:val="00E372C9"/>
    <w:rsid w:val="00E37426"/>
    <w:rsid w:val="00E41FFC"/>
    <w:rsid w:val="00E42C12"/>
    <w:rsid w:val="00E44860"/>
    <w:rsid w:val="00E46CF5"/>
    <w:rsid w:val="00E47341"/>
    <w:rsid w:val="00E51AB2"/>
    <w:rsid w:val="00E5560D"/>
    <w:rsid w:val="00E56DBB"/>
    <w:rsid w:val="00E5745E"/>
    <w:rsid w:val="00E609EF"/>
    <w:rsid w:val="00E60EA0"/>
    <w:rsid w:val="00E624B6"/>
    <w:rsid w:val="00E62F67"/>
    <w:rsid w:val="00E661E7"/>
    <w:rsid w:val="00E720DF"/>
    <w:rsid w:val="00E72588"/>
    <w:rsid w:val="00E72BCD"/>
    <w:rsid w:val="00E72F1F"/>
    <w:rsid w:val="00E73FC5"/>
    <w:rsid w:val="00E7472E"/>
    <w:rsid w:val="00E75FF3"/>
    <w:rsid w:val="00E809FC"/>
    <w:rsid w:val="00E918D8"/>
    <w:rsid w:val="00E91A01"/>
    <w:rsid w:val="00E959B5"/>
    <w:rsid w:val="00E97833"/>
    <w:rsid w:val="00EA01ED"/>
    <w:rsid w:val="00EA02F0"/>
    <w:rsid w:val="00EA2F59"/>
    <w:rsid w:val="00EA6FE7"/>
    <w:rsid w:val="00EB36AD"/>
    <w:rsid w:val="00EB4B58"/>
    <w:rsid w:val="00EB6BB3"/>
    <w:rsid w:val="00EC11F3"/>
    <w:rsid w:val="00EC22A6"/>
    <w:rsid w:val="00EC2929"/>
    <w:rsid w:val="00EC42EE"/>
    <w:rsid w:val="00EC50CA"/>
    <w:rsid w:val="00EC7DBD"/>
    <w:rsid w:val="00EC7F77"/>
    <w:rsid w:val="00ED406A"/>
    <w:rsid w:val="00ED57A6"/>
    <w:rsid w:val="00ED612F"/>
    <w:rsid w:val="00ED6DAD"/>
    <w:rsid w:val="00ED7541"/>
    <w:rsid w:val="00EE0E15"/>
    <w:rsid w:val="00EE2A2E"/>
    <w:rsid w:val="00EE38FE"/>
    <w:rsid w:val="00EE6269"/>
    <w:rsid w:val="00EE7FEE"/>
    <w:rsid w:val="00EF5BA9"/>
    <w:rsid w:val="00EF6707"/>
    <w:rsid w:val="00F0063A"/>
    <w:rsid w:val="00F01C36"/>
    <w:rsid w:val="00F03A80"/>
    <w:rsid w:val="00F055AC"/>
    <w:rsid w:val="00F065FF"/>
    <w:rsid w:val="00F1007F"/>
    <w:rsid w:val="00F11B27"/>
    <w:rsid w:val="00F17038"/>
    <w:rsid w:val="00F20473"/>
    <w:rsid w:val="00F22999"/>
    <w:rsid w:val="00F22C0A"/>
    <w:rsid w:val="00F238FD"/>
    <w:rsid w:val="00F26E77"/>
    <w:rsid w:val="00F2739B"/>
    <w:rsid w:val="00F27C4D"/>
    <w:rsid w:val="00F34A1B"/>
    <w:rsid w:val="00F41F93"/>
    <w:rsid w:val="00F4314A"/>
    <w:rsid w:val="00F455B1"/>
    <w:rsid w:val="00F473DA"/>
    <w:rsid w:val="00F47F1F"/>
    <w:rsid w:val="00F5017F"/>
    <w:rsid w:val="00F51A2E"/>
    <w:rsid w:val="00F54414"/>
    <w:rsid w:val="00F60C0F"/>
    <w:rsid w:val="00F60C2B"/>
    <w:rsid w:val="00F63599"/>
    <w:rsid w:val="00F66AC0"/>
    <w:rsid w:val="00F675EB"/>
    <w:rsid w:val="00F703D4"/>
    <w:rsid w:val="00F71A72"/>
    <w:rsid w:val="00F7696F"/>
    <w:rsid w:val="00F77F4C"/>
    <w:rsid w:val="00F844BB"/>
    <w:rsid w:val="00F84DAC"/>
    <w:rsid w:val="00F86DF1"/>
    <w:rsid w:val="00F91C79"/>
    <w:rsid w:val="00FA32EF"/>
    <w:rsid w:val="00FA3C3D"/>
    <w:rsid w:val="00FA48E2"/>
    <w:rsid w:val="00FA530E"/>
    <w:rsid w:val="00FA5AAE"/>
    <w:rsid w:val="00FA64B2"/>
    <w:rsid w:val="00FB32DC"/>
    <w:rsid w:val="00FC091B"/>
    <w:rsid w:val="00FC1A22"/>
    <w:rsid w:val="00FC6B6E"/>
    <w:rsid w:val="00FC7C0E"/>
    <w:rsid w:val="00FD01ED"/>
    <w:rsid w:val="00FD0E42"/>
    <w:rsid w:val="00FD1F14"/>
    <w:rsid w:val="00FD343E"/>
    <w:rsid w:val="00FD38E4"/>
    <w:rsid w:val="00FD5536"/>
    <w:rsid w:val="00FE3630"/>
    <w:rsid w:val="00FE57D3"/>
    <w:rsid w:val="00FE6652"/>
    <w:rsid w:val="00FF0609"/>
    <w:rsid w:val="00FF77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96A"/>
  </w:style>
  <w:style w:type="paragraph" w:styleId="Footer">
    <w:name w:val="footer"/>
    <w:basedOn w:val="Normal"/>
    <w:link w:val="Foot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9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8</cp:revision>
  <dcterms:created xsi:type="dcterms:W3CDTF">2022-03-05T10:49:00Z</dcterms:created>
  <dcterms:modified xsi:type="dcterms:W3CDTF">2022-03-17T06:49:00Z</dcterms:modified>
</cp:coreProperties>
</file>